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77C80B" w:rsidR="00FB3483" w:rsidRPr="00930A31" w:rsidRDefault="00E008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F03F51" w:rsidR="00FB3483" w:rsidRPr="00930A31" w:rsidRDefault="007A071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2FC710"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438EB3"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F3B749"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102645"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D9EE94" w:rsidR="00FB3483" w:rsidRPr="00930A31" w:rsidRDefault="00316996" w:rsidP="00AA0AC5">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529CF9"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BF3687" w:rsidR="00FB3483" w:rsidRPr="00930A31" w:rsidRDefault="0031699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B1FB17" w:rsidR="00930A31" w:rsidRPr="00930A31" w:rsidRDefault="00011C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52D544" w:rsidR="00930A31" w:rsidRPr="00930A31" w:rsidRDefault="00A81F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654EF5" w:rsidR="00FB3483" w:rsidRPr="00930A31" w:rsidRDefault="00011C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AF5E7E" w:rsidR="00FB3483"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1DB18D" w:rsidR="00930A31" w:rsidRPr="00930A31" w:rsidRDefault="00011C7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745EFE"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76A8A3"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8592BA"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7229E8"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532683"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1DB5AC" w:rsidR="006E5FE2"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45F938" w:rsidR="006E5FE2"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E578A5"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0D4D56"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96A038" w:rsidR="00FB3483"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D089FD" w:rsidR="00FB3483"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F1397A" w:rsidR="00FB3483" w:rsidRPr="00930A31" w:rsidRDefault="0032548C" w:rsidP="00AA0AC5">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8CE2C4"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B03302" w:rsidR="00930A31" w:rsidRPr="00930A31" w:rsidRDefault="0032548C" w:rsidP="00970947">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54966D" w:rsidR="00930A31"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D85F9A" w:rsidR="00930A31" w:rsidRPr="00930A31" w:rsidRDefault="006D2FEC" w:rsidP="000B6703">
            <w:pPr>
              <w:pStyle w:val="Default"/>
              <w:spacing w:before="40" w:after="40"/>
              <w:rPr>
                <w:rFonts w:ascii="Arial" w:hAnsi="Arial" w:cs="Arial"/>
                <w:color w:val="auto"/>
                <w:sz w:val="18"/>
                <w:szCs w:val="18"/>
              </w:rPr>
            </w:pPr>
            <w:r>
              <w:rPr>
                <w:rFonts w:ascii="Arial" w:hAnsi="Arial" w:cs="Arial"/>
                <w:color w:val="auto"/>
                <w:sz w:val="18"/>
                <w:szCs w:val="18"/>
              </w:rPr>
              <w:t>9</w:t>
            </w:r>
            <w:bookmarkStart w:id="0" w:name="_GoBack"/>
            <w:bookmarkEnd w:id="0"/>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19E66C" w:rsidR="00FB3483" w:rsidRPr="00930A31" w:rsidRDefault="003254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11B79E" w:rsidR="00077B44" w:rsidRPr="00930A31" w:rsidRDefault="0032548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D1B90C" w:rsidR="00930A31" w:rsidRPr="00930A31" w:rsidRDefault="00E17C7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72A070" w:rsidR="00930A31" w:rsidRPr="00930A31" w:rsidRDefault="00E17C7E" w:rsidP="002B680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93C68F" w:rsidR="00930A31" w:rsidRPr="00930A31" w:rsidRDefault="00E17C7E" w:rsidP="002B680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C89A4A" w:rsidR="00930A31" w:rsidRPr="00930A31" w:rsidRDefault="00E17C7E" w:rsidP="002B680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6EBEBE" w:rsidR="00930A31" w:rsidRPr="00930A31" w:rsidRDefault="00E17C7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5B0094"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321505"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8094EE" w:rsidR="00077B44" w:rsidRPr="00930A31" w:rsidRDefault="00E17C7E" w:rsidP="002B680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D30EB9" w:rsidR="00077B44" w:rsidRPr="00930A31" w:rsidRDefault="00E17C7E" w:rsidP="002B680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939162" w:rsidR="00077B44" w:rsidRPr="00930A31" w:rsidRDefault="0032548C" w:rsidP="002B680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E713BA" w14:textId="77777777" w:rsidR="0049401D" w:rsidRDefault="0049401D">
      <w:r>
        <w:separator/>
      </w:r>
    </w:p>
  </w:endnote>
  <w:endnote w:type="continuationSeparator" w:id="0">
    <w:p w14:paraId="685CFEA0" w14:textId="77777777" w:rsidR="0049401D" w:rsidRDefault="00494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58ADA3" w14:textId="77777777" w:rsidR="0049401D" w:rsidRDefault="0049401D">
      <w:r>
        <w:separator/>
      </w:r>
    </w:p>
  </w:footnote>
  <w:footnote w:type="continuationSeparator" w:id="0">
    <w:p w14:paraId="43EF8596" w14:textId="77777777" w:rsidR="0049401D" w:rsidRDefault="004940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BA78646" w:rsidR="00947707" w:rsidRPr="00930A31" w:rsidRDefault="00273A3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7113E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1C7D"/>
    <w:rsid w:val="00047895"/>
    <w:rsid w:val="00077B44"/>
    <w:rsid w:val="000B6703"/>
    <w:rsid w:val="00152CDB"/>
    <w:rsid w:val="0018323E"/>
    <w:rsid w:val="00190C83"/>
    <w:rsid w:val="002426AD"/>
    <w:rsid w:val="00246C93"/>
    <w:rsid w:val="00256BAF"/>
    <w:rsid w:val="00273A3E"/>
    <w:rsid w:val="002A2A06"/>
    <w:rsid w:val="002B6808"/>
    <w:rsid w:val="003103C2"/>
    <w:rsid w:val="00316996"/>
    <w:rsid w:val="0032548C"/>
    <w:rsid w:val="003516AD"/>
    <w:rsid w:val="00363B8D"/>
    <w:rsid w:val="003760FB"/>
    <w:rsid w:val="003B79FF"/>
    <w:rsid w:val="00400A0B"/>
    <w:rsid w:val="00443C1D"/>
    <w:rsid w:val="00461576"/>
    <w:rsid w:val="0049401D"/>
    <w:rsid w:val="004C1685"/>
    <w:rsid w:val="005078EE"/>
    <w:rsid w:val="0053224A"/>
    <w:rsid w:val="00550BF1"/>
    <w:rsid w:val="0059028D"/>
    <w:rsid w:val="005979B8"/>
    <w:rsid w:val="00597F09"/>
    <w:rsid w:val="005C754D"/>
    <w:rsid w:val="005D3911"/>
    <w:rsid w:val="006D2FEC"/>
    <w:rsid w:val="006E5FE2"/>
    <w:rsid w:val="006F3BA6"/>
    <w:rsid w:val="00726794"/>
    <w:rsid w:val="0077253C"/>
    <w:rsid w:val="007A0714"/>
    <w:rsid w:val="007E779A"/>
    <w:rsid w:val="008412D5"/>
    <w:rsid w:val="00861ED2"/>
    <w:rsid w:val="008A3EAE"/>
    <w:rsid w:val="008E2C91"/>
    <w:rsid w:val="00930A31"/>
    <w:rsid w:val="00947707"/>
    <w:rsid w:val="00970947"/>
    <w:rsid w:val="009827E5"/>
    <w:rsid w:val="009F7220"/>
    <w:rsid w:val="00A215D2"/>
    <w:rsid w:val="00A81FE1"/>
    <w:rsid w:val="00A86593"/>
    <w:rsid w:val="00AA0AC5"/>
    <w:rsid w:val="00AB79CE"/>
    <w:rsid w:val="00AE4BBD"/>
    <w:rsid w:val="00B51910"/>
    <w:rsid w:val="00C22710"/>
    <w:rsid w:val="00D95D84"/>
    <w:rsid w:val="00DC4F19"/>
    <w:rsid w:val="00DF6681"/>
    <w:rsid w:val="00E00899"/>
    <w:rsid w:val="00E17C7E"/>
    <w:rsid w:val="00E324A8"/>
    <w:rsid w:val="00E66E3A"/>
    <w:rsid w:val="00EB610E"/>
    <w:rsid w:val="00F67C14"/>
    <w:rsid w:val="00FA04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4</cp:revision>
  <cp:lastPrinted>2020-11-24T03:02:00Z</cp:lastPrinted>
  <dcterms:created xsi:type="dcterms:W3CDTF">2022-06-29T06:50:00Z</dcterms:created>
  <dcterms:modified xsi:type="dcterms:W3CDTF">2022-06-29T08:37:00Z</dcterms:modified>
</cp:coreProperties>
</file>